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D6E8C" w14:textId="77777777" w:rsidR="00CB2EBB" w:rsidRDefault="00CB2EBB" w:rsidP="00CB2EB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Item 1: Search Strategy </w:t>
      </w:r>
    </w:p>
    <w:p w14:paraId="1D76CF1F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edline</w:t>
      </w:r>
    </w:p>
    <w:p w14:paraId="71F49F11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vid MEDLINE(R) ALL &lt;1946 to January 29, 2025&gt;</w:t>
      </w:r>
    </w:p>
    <w:p w14:paraId="508741F7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FFA850F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Minimall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vasive.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00201</w:t>
      </w:r>
    </w:p>
    <w:p w14:paraId="78CF729A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Minimally Invasive Surgical Procedures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1518</w:t>
      </w:r>
    </w:p>
    <w:p w14:paraId="496C7C59" w14:textId="77777777" w:rsidR="00CB2EBB" w:rsidRPr="00300114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300114">
        <w:rPr>
          <w:rFonts w:ascii="Times New Roman" w:eastAsia="Times New Roman" w:hAnsi="Times New Roman" w:cs="Times New Roman"/>
          <w:sz w:val="24"/>
          <w:szCs w:val="24"/>
          <w:lang w:val="pt-BR"/>
        </w:rPr>
        <w:t>3</w:t>
      </w:r>
      <w:r w:rsidRPr="00300114">
        <w:rPr>
          <w:rFonts w:ascii="Times New Roman" w:eastAsia="Times New Roman" w:hAnsi="Times New Roman" w:cs="Times New Roman"/>
          <w:sz w:val="24"/>
          <w:szCs w:val="24"/>
          <w:lang w:val="pt-BR"/>
        </w:rPr>
        <w:tab/>
        <w:t>Laparoscopy/</w:t>
      </w:r>
      <w:r w:rsidRPr="00300114">
        <w:rPr>
          <w:rFonts w:ascii="Times New Roman" w:eastAsia="Times New Roman" w:hAnsi="Times New Roman" w:cs="Times New Roman"/>
          <w:sz w:val="24"/>
          <w:szCs w:val="24"/>
          <w:lang w:val="pt-BR"/>
        </w:rPr>
        <w:tab/>
        <w:t>109631</w:t>
      </w:r>
    </w:p>
    <w:p w14:paraId="61EB4CA7" w14:textId="77777777" w:rsidR="00CB2EBB" w:rsidRPr="00300114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300114">
        <w:rPr>
          <w:rFonts w:ascii="Times New Roman" w:eastAsia="Times New Roman" w:hAnsi="Times New Roman" w:cs="Times New Roman"/>
          <w:sz w:val="24"/>
          <w:szCs w:val="24"/>
          <w:lang w:val="pt-BR"/>
        </w:rPr>
        <w:t>4</w:t>
      </w:r>
      <w:r w:rsidRPr="00300114">
        <w:rPr>
          <w:rFonts w:ascii="Times New Roman" w:eastAsia="Times New Roman" w:hAnsi="Times New Roman" w:cs="Times New Roman"/>
          <w:sz w:val="24"/>
          <w:szCs w:val="24"/>
          <w:lang w:val="pt-BR"/>
        </w:rPr>
        <w:tab/>
        <w:t>Laparoscop*.ti,ab.</w:t>
      </w:r>
      <w:r w:rsidRPr="00300114">
        <w:rPr>
          <w:rFonts w:ascii="Times New Roman" w:eastAsia="Times New Roman" w:hAnsi="Times New Roman" w:cs="Times New Roman"/>
          <w:sz w:val="24"/>
          <w:szCs w:val="24"/>
          <w:lang w:val="pt-BR"/>
        </w:rPr>
        <w:tab/>
        <w:t>163226</w:t>
      </w:r>
    </w:p>
    <w:p w14:paraId="1AE89935" w14:textId="77777777" w:rsidR="00CB2EBB" w:rsidRPr="00300114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300114">
        <w:rPr>
          <w:rFonts w:ascii="Times New Roman" w:eastAsia="Times New Roman" w:hAnsi="Times New Roman" w:cs="Times New Roman"/>
          <w:sz w:val="24"/>
          <w:szCs w:val="24"/>
          <w:lang w:val="pt-BR"/>
        </w:rPr>
        <w:t>5</w:t>
      </w:r>
      <w:r w:rsidRPr="00300114">
        <w:rPr>
          <w:rFonts w:ascii="Times New Roman" w:eastAsia="Times New Roman" w:hAnsi="Times New Roman" w:cs="Times New Roman"/>
          <w:sz w:val="24"/>
          <w:szCs w:val="24"/>
          <w:lang w:val="pt-BR"/>
        </w:rPr>
        <w:tab/>
        <w:t>Endoscopy/</w:t>
      </w:r>
      <w:r w:rsidRPr="00300114">
        <w:rPr>
          <w:rFonts w:ascii="Times New Roman" w:eastAsia="Times New Roman" w:hAnsi="Times New Roman" w:cs="Times New Roman"/>
          <w:sz w:val="24"/>
          <w:szCs w:val="24"/>
          <w:lang w:val="pt-BR"/>
        </w:rPr>
        <w:tab/>
        <w:t>62153</w:t>
      </w:r>
    </w:p>
    <w:p w14:paraId="684A475D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dosco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67752</w:t>
      </w:r>
    </w:p>
    <w:p w14:paraId="04A0B512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dosco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parosco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) and splenectomy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002</w:t>
      </w:r>
    </w:p>
    <w:p w14:paraId="244F37CD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Minimally Invasiv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lenectomy.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8</w:t>
      </w:r>
    </w:p>
    <w:p w14:paraId="0E1C7929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9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 or 2 or 3 or 4 or 5 or 6 or 7 or 8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25591</w:t>
      </w:r>
    </w:p>
    <w:p w14:paraId="7560CA85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0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open surg*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3922</w:t>
      </w:r>
    </w:p>
    <w:p w14:paraId="1D464C1A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Conversion to Open Surgery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485</w:t>
      </w:r>
    </w:p>
    <w:p w14:paraId="2CE2379F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ope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lenomegaly.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</w:t>
      </w:r>
    </w:p>
    <w:p w14:paraId="7D7C8EBF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ope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lenectomy.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98</w:t>
      </w:r>
    </w:p>
    <w:p w14:paraId="2E7D3A3C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open parti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lenectomy.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4</w:t>
      </w:r>
    </w:p>
    <w:p w14:paraId="152FEB96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5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0 or 11 or 12 or 13 or 1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5198</w:t>
      </w:r>
    </w:p>
    <w:p w14:paraId="6A6DA086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6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lenectomy.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2706</w:t>
      </w:r>
    </w:p>
    <w:p w14:paraId="0AB41604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7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Splenectomy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2913</w:t>
      </w:r>
    </w:p>
    <w:p w14:paraId="39BD490E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8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splenomegaly or spleen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64875</w:t>
      </w:r>
    </w:p>
    <w:p w14:paraId="2DA8815E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9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Splenomegaly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1212</w:t>
      </w:r>
    </w:p>
    <w:p w14:paraId="3477C07A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0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parti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lenectomy.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616</w:t>
      </w:r>
    </w:p>
    <w:p w14:paraId="711FCD2D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6 or 17 or 18 or 19 or 20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92610</w:t>
      </w:r>
    </w:p>
    <w:p w14:paraId="6C0F34C6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Treatment Outcome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230626</w:t>
      </w:r>
    </w:p>
    <w:p w14:paraId="1E6892D5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surgical and (outcome or modality)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80237</w:t>
      </w:r>
    </w:p>
    <w:p w14:paraId="2CD5B572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perioperative and (complication or outcome*)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64782</w:t>
      </w:r>
    </w:p>
    <w:p w14:paraId="1D9E9582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5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Postoperative Complications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19599</w:t>
      </w:r>
    </w:p>
    <w:p w14:paraId="67DA4D74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6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Postoperative Complications*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84911</w:t>
      </w:r>
    </w:p>
    <w:p w14:paraId="3CDA41F1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27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Post-operative Complications*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9509</w:t>
      </w:r>
    </w:p>
    <w:p w14:paraId="1C209C7C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8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peri-operative and (complication or outcome*)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669</w:t>
      </w:r>
    </w:p>
    <w:p w14:paraId="2A200409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9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Perioperative Care/ or Perioperative Period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1024</w:t>
      </w:r>
    </w:p>
    <w:p w14:paraId="29478F95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0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length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ay.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88584</w:t>
      </w:r>
    </w:p>
    <w:p w14:paraId="395C1774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"Length of Stay"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08795</w:t>
      </w:r>
    </w:p>
    <w:p w14:paraId="1CFC8C31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operativ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me.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0516</w:t>
      </w:r>
    </w:p>
    <w:p w14:paraId="1F9AFF7B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Operative Time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0030</w:t>
      </w:r>
    </w:p>
    <w:p w14:paraId="1847D6B2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surgical wound*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7610</w:t>
      </w:r>
    </w:p>
    <w:p w14:paraId="1704294F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5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Blood Loss, Surgical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1570</w:t>
      </w:r>
    </w:p>
    <w:p w14:paraId="15B1697C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6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surgical bloo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ss.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81</w:t>
      </w:r>
    </w:p>
    <w:p w14:paraId="52286CD9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7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2 or 23 or 24 or 25 or 26 or 27 or 28 or 29 or 30 or 31 or 32 or 33 or 34 or 35 or 36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875112</w:t>
      </w:r>
    </w:p>
    <w:p w14:paraId="73E4A083" w14:textId="77777777" w:rsidR="00CB2EBB" w:rsidRPr="00300114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300114">
        <w:rPr>
          <w:rFonts w:ascii="Times New Roman" w:eastAsia="Times New Roman" w:hAnsi="Times New Roman" w:cs="Times New Roman"/>
          <w:sz w:val="24"/>
          <w:szCs w:val="24"/>
          <w:lang w:val="pt-BR"/>
        </w:rPr>
        <w:t>38</w:t>
      </w:r>
      <w:r w:rsidRPr="00300114">
        <w:rPr>
          <w:rFonts w:ascii="Times New Roman" w:eastAsia="Times New Roman" w:hAnsi="Times New Roman" w:cs="Times New Roman"/>
          <w:sz w:val="24"/>
          <w:szCs w:val="24"/>
          <w:lang w:val="pt-BR"/>
        </w:rPr>
        <w:tab/>
        <w:t>p?ediatric*.ti,ab.</w:t>
      </w:r>
      <w:r w:rsidRPr="00300114">
        <w:rPr>
          <w:rFonts w:ascii="Times New Roman" w:eastAsia="Times New Roman" w:hAnsi="Times New Roman" w:cs="Times New Roman"/>
          <w:sz w:val="24"/>
          <w:szCs w:val="24"/>
          <w:lang w:val="pt-BR"/>
        </w:rPr>
        <w:tab/>
        <w:t>495330</w:t>
      </w:r>
    </w:p>
    <w:p w14:paraId="24EEC012" w14:textId="77777777" w:rsidR="00CB2EBB" w:rsidRPr="00300114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300114">
        <w:rPr>
          <w:rFonts w:ascii="Times New Roman" w:eastAsia="Times New Roman" w:hAnsi="Times New Roman" w:cs="Times New Roman"/>
          <w:sz w:val="24"/>
          <w:szCs w:val="24"/>
          <w:lang w:val="pt-BR"/>
        </w:rPr>
        <w:t>39</w:t>
      </w:r>
      <w:r w:rsidRPr="00300114">
        <w:rPr>
          <w:rFonts w:ascii="Times New Roman" w:eastAsia="Times New Roman" w:hAnsi="Times New Roman" w:cs="Times New Roman"/>
          <w:sz w:val="24"/>
          <w:szCs w:val="24"/>
          <w:lang w:val="pt-BR"/>
        </w:rPr>
        <w:tab/>
        <w:t>Pediatrics/</w:t>
      </w:r>
      <w:r w:rsidRPr="00300114">
        <w:rPr>
          <w:rFonts w:ascii="Times New Roman" w:eastAsia="Times New Roman" w:hAnsi="Times New Roman" w:cs="Times New Roman"/>
          <w:sz w:val="24"/>
          <w:szCs w:val="24"/>
          <w:lang w:val="pt-BR"/>
        </w:rPr>
        <w:tab/>
        <w:t>59406</w:t>
      </w:r>
    </w:p>
    <w:p w14:paraId="764B3D64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0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8 or 39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10885</w:t>
      </w:r>
    </w:p>
    <w:p w14:paraId="3F7F10C7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9 and 15 and 21 and 37 and 40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37 </w:t>
      </w:r>
    </w:p>
    <w:p w14:paraId="08B3680E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/>
        <w:t xml:space="preserve">Embase </w:t>
      </w:r>
    </w:p>
    <w:p w14:paraId="65AB98AE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mbase &lt;1974 to 2025 January 29&gt;</w:t>
      </w:r>
    </w:p>
    <w:p w14:paraId="030D42E0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ECB41ED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Minimall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vasive.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46772</w:t>
      </w:r>
    </w:p>
    <w:p w14:paraId="46ACDD91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minimally invasive surgery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9663</w:t>
      </w:r>
    </w:p>
    <w:p w14:paraId="70BCE48E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laparoscopy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01848</w:t>
      </w:r>
    </w:p>
    <w:p w14:paraId="19991679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parosco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63256</w:t>
      </w:r>
    </w:p>
    <w:p w14:paraId="20FFCF3D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endoscopy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42686</w:t>
      </w:r>
    </w:p>
    <w:p w14:paraId="10BE223E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dosco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33984</w:t>
      </w:r>
    </w:p>
    <w:p w14:paraId="69345826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dosco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parosco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) and splenectomy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871</w:t>
      </w:r>
    </w:p>
    <w:p w14:paraId="1826896A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Minimally Invasiv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lenectomy.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6</w:t>
      </w:r>
    </w:p>
    <w:p w14:paraId="197278A8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9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 or 2 or 3 or 4 or 5 or 6 or 7 or 8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840160</w:t>
      </w:r>
    </w:p>
    <w:p w14:paraId="578B9401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0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open surg*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1357</w:t>
      </w:r>
    </w:p>
    <w:p w14:paraId="20B9D570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open surgery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7395</w:t>
      </w:r>
    </w:p>
    <w:p w14:paraId="143DF2D2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1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open parti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lenectomy.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6</w:t>
      </w:r>
    </w:p>
    <w:p w14:paraId="2799208E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ope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lenomegaly.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</w:t>
      </w:r>
    </w:p>
    <w:p w14:paraId="3882BF41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0 or 11 or 12 or 1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66418</w:t>
      </w:r>
    </w:p>
    <w:p w14:paraId="0AEFE806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5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lenectomy.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0215</w:t>
      </w:r>
    </w:p>
    <w:p w14:paraId="30A4E5A1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6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partial splenectomy/ or splenectomy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2519</w:t>
      </w:r>
    </w:p>
    <w:p w14:paraId="410A14D9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7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splenomegaly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3496</w:t>
      </w:r>
    </w:p>
    <w:p w14:paraId="3ACEADFC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8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splenomegaly or spleen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12780</w:t>
      </w:r>
    </w:p>
    <w:p w14:paraId="25F57EA1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9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parti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lenectomy.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790</w:t>
      </w:r>
    </w:p>
    <w:p w14:paraId="5607B769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0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5 or 16 or 17 or 18 or 19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63552</w:t>
      </w:r>
    </w:p>
    <w:p w14:paraId="01141795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treatment outcome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016854</w:t>
      </w:r>
    </w:p>
    <w:p w14:paraId="7AD959D6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surgical and (outcome or modality)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71095</w:t>
      </w:r>
    </w:p>
    <w:p w14:paraId="7F58551C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perioperative and (complication or outcome*)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98240</w:t>
      </w:r>
    </w:p>
    <w:p w14:paraId="7AC60DFA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postoperative complication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42343</w:t>
      </w:r>
    </w:p>
    <w:p w14:paraId="1B1324F0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5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Postoperative Complications*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18452</w:t>
      </w:r>
    </w:p>
    <w:p w14:paraId="487CBB11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6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Post-operative Complications*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0359</w:t>
      </w:r>
    </w:p>
    <w:p w14:paraId="742157A2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7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peri-operative and (complication or outcome*)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1364</w:t>
      </w:r>
    </w:p>
    <w:p w14:paraId="3E2BE799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8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perioperative complication/ or perioperative care/ or perioperative period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76088</w:t>
      </w:r>
    </w:p>
    <w:p w14:paraId="3560BB43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9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length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ay.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65252</w:t>
      </w:r>
    </w:p>
    <w:p w14:paraId="5AFCDBA5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0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"length of stay"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02125</w:t>
      </w:r>
    </w:p>
    <w:p w14:paraId="31832EC5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operativ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me.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69254</w:t>
      </w:r>
    </w:p>
    <w:p w14:paraId="10A60FA4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operation duration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64162</w:t>
      </w:r>
    </w:p>
    <w:p w14:paraId="4DB2B269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surgical wound*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9862</w:t>
      </w:r>
    </w:p>
    <w:p w14:paraId="5B7349F3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operative blood loss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3359</w:t>
      </w:r>
    </w:p>
    <w:p w14:paraId="70E8C704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5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surgical bloo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ss.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826</w:t>
      </w:r>
    </w:p>
    <w:p w14:paraId="2D27D931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6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1 or 22 or 23 or 24 or 25 or 26 or 27 or 28 or 29 or 30 or 31 or 32 or 33 or 34 or 35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034518</w:t>
      </w:r>
    </w:p>
    <w:p w14:paraId="6CC406A3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7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9 and 14 and 20 and 36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625</w:t>
      </w:r>
    </w:p>
    <w:p w14:paraId="373F9340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8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ope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lenectomy.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26</w:t>
      </w:r>
    </w:p>
    <w:p w14:paraId="1D00D7CB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9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4 or 38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66858</w:t>
      </w:r>
    </w:p>
    <w:p w14:paraId="44633C8B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0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9 and 20 and 36 and 39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895</w:t>
      </w:r>
    </w:p>
    <w:p w14:paraId="2E168A5F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1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?ediatr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771641</w:t>
      </w:r>
    </w:p>
    <w:p w14:paraId="31C72B3D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4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pediatrics/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96210</w:t>
      </w:r>
    </w:p>
    <w:p w14:paraId="40D29D00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1 or 4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798527</w:t>
      </w:r>
    </w:p>
    <w:p w14:paraId="6ADDDAAB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40 and 4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68</w:t>
      </w:r>
    </w:p>
    <w:p w14:paraId="5C1AD1DF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BF24CAE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INAHL</w:t>
      </w:r>
    </w:p>
    <w:tbl>
      <w:tblPr>
        <w:tblW w:w="9135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Layout w:type="fixed"/>
        <w:tblLook w:val="0400" w:firstRow="0" w:lastRow="0" w:firstColumn="0" w:lastColumn="0" w:noHBand="0" w:noVBand="1"/>
      </w:tblPr>
      <w:tblGrid>
        <w:gridCol w:w="660"/>
        <w:gridCol w:w="2865"/>
        <w:gridCol w:w="3285"/>
        <w:gridCol w:w="2325"/>
      </w:tblGrid>
      <w:tr w:rsidR="00CB2EBB" w14:paraId="445DC455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9745B91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FE9B7E6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440AD73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st Run Via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04AE5C7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CB2EBB" w14:paraId="698A2372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C41BDD4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35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11C5CC2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8 AND S13 AND S19 AND S34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81F6A27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8380E52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CB2EBB" w14:paraId="591C98A3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37ECD70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34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29C39A5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20 OR S21 OR S22 OR S23 OR S24 OR S25 OR S26 OR S27 OR S28 OR S29 OR S30 OR S31 OR S32 OR S33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E5C67CE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A06FCC9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9,559</w:t>
            </w:r>
          </w:p>
        </w:tc>
      </w:tr>
      <w:tr w:rsidR="00CB2EBB" w14:paraId="215191A2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9189B74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33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0107CBF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 surgical blood loss OR AB surgical blood loss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38E696E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96F63B9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CB2EBB" w14:paraId="182B528D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14CCAEB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32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A1175C3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MH "Blood Loss, Surgical")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ADF6BE4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83AF08E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299</w:t>
            </w:r>
          </w:p>
        </w:tc>
      </w:tr>
      <w:tr w:rsidR="00CB2EBB" w14:paraId="50564E83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10AB254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31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26828D1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 surgical wound* OR AB surgical wound*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0F2ADC6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9014239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910</w:t>
            </w:r>
          </w:p>
        </w:tc>
      </w:tr>
      <w:tr w:rsidR="00CB2EBB" w14:paraId="746C5EA2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A0ECE36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30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509A032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 operative time OR AB operative tim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D5368F2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3EDCA08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,799</w:t>
            </w:r>
          </w:p>
        </w:tc>
      </w:tr>
      <w:tr w:rsidR="00CB2EBB" w14:paraId="2F95490A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C7762DC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29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B18956D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MH "Length of Stay")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92921AE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9FDFB0F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,350</w:t>
            </w:r>
          </w:p>
        </w:tc>
      </w:tr>
      <w:tr w:rsidR="00CB2EBB" w14:paraId="4BF0D694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D1FCF44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28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85F13E3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 length of stay OR AB length of stay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28A9714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9D282CD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,896</w:t>
            </w:r>
          </w:p>
        </w:tc>
      </w:tr>
      <w:tr w:rsidR="00CB2EBB" w14:paraId="4AFA7D08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164B904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27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01AB2B5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MH "Perioperative Care")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B46A517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0384D4E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,495</w:t>
            </w:r>
          </w:p>
        </w:tc>
      </w:tr>
      <w:tr w:rsidR="00CB2EBB" w14:paraId="24710357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69B71A1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26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462D92D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 peri-operative and (complication* or outcome*) OR AB peri-operative and (complication* or outcome*)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F3242DB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63B852E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659</w:t>
            </w:r>
          </w:p>
        </w:tc>
      </w:tr>
      <w:tr w:rsidR="00CB2EBB" w14:paraId="672C4CCA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E99DAFA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25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F726F68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 Post-operative Complications* OR AB Post-operative Complications*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428A04E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59A9AAB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699</w:t>
            </w:r>
          </w:p>
        </w:tc>
      </w:tr>
      <w:tr w:rsidR="00CB2EBB" w14:paraId="31CBD6AB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98AC3D7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24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B87DC82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 Postoperative Complications* OR AB Postoperative Complications*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623330E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F6A7307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,318</w:t>
            </w:r>
          </w:p>
        </w:tc>
      </w:tr>
      <w:tr w:rsidR="00CB2EBB" w14:paraId="02C6D493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3F73329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23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D72B250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MH "Postoperative Complications")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42FA22B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26D363F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,838</w:t>
            </w:r>
          </w:p>
        </w:tc>
      </w:tr>
      <w:tr w:rsidR="00CB2EBB" w14:paraId="15D2AFCE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0D5BC08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22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29B5454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 perioperative and (complication* or outcome*) OR AB perioperative and (complication* or outcome*)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BFEE7B1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D0B4E96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,798</w:t>
            </w:r>
          </w:p>
        </w:tc>
      </w:tr>
      <w:tr w:rsidR="00CB2EBB" w14:paraId="466925DE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EAF271C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21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07C3CA2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 ( surgical and (outcome or modality) ) OR AB ( surgical and (outcome or modality) )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92ED610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4D6FB08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,363</w:t>
            </w:r>
          </w:p>
        </w:tc>
      </w:tr>
      <w:tr w:rsidR="00CB2EBB" w14:paraId="5AD63826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ADE85D2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20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5C0B0C4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MH "Treatment Outcomes")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C4A231F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33246E3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3,844</w:t>
            </w:r>
          </w:p>
        </w:tc>
      </w:tr>
      <w:tr w:rsidR="00CB2EBB" w14:paraId="6D5C7340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734E0CB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9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2A0C786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4 OR S15 OR S16 OR S17 OR S18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D136295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BB9AE32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392</w:t>
            </w:r>
          </w:p>
        </w:tc>
      </w:tr>
      <w:tr w:rsidR="00CB2EBB" w14:paraId="66B32A88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EBE5C35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8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7E41DC5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 partial splenectomy OR AB partial splenectomy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556D11A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EA0B7AD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CB2EBB" w14:paraId="0B30BB27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2739693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17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7643FD9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MH "Splenomegaly")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BF23562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5F6E15F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064</w:t>
            </w:r>
          </w:p>
        </w:tc>
      </w:tr>
      <w:tr w:rsidR="00CB2EBB" w14:paraId="3CEE2C7E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7887F23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6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A8255DA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 ( splenomegaly or spleen ) OR AB ( splenomegaly or spleen )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5247ADD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38A5511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,841</w:t>
            </w:r>
          </w:p>
        </w:tc>
      </w:tr>
      <w:tr w:rsidR="00CB2EBB" w14:paraId="6D6A1ED3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82DA3E9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5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9F5D5B9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MH "Splenectomy")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714D6E6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5851457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858</w:t>
            </w:r>
          </w:p>
        </w:tc>
      </w:tr>
      <w:tr w:rsidR="00CB2EBB" w14:paraId="5C727381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B2D80F6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4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BB91E08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 splenectomy OR AB splenectomy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7C1E961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5230B39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237</w:t>
            </w:r>
          </w:p>
        </w:tc>
      </w:tr>
      <w:tr w:rsidR="00CB2EBB" w14:paraId="669A98AF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DC607FC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3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12D2C82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9 OR S10 OR S11 OR S12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D114886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B181996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530</w:t>
            </w:r>
          </w:p>
        </w:tc>
      </w:tr>
      <w:tr w:rsidR="00CB2EBB" w14:paraId="2F85E8F0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3E061E4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2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2184C61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 open partial splenectomy OR AB open partial splenectomy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9371C4C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2458180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B2EBB" w14:paraId="3C0BB60F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F460612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1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C63B3EE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 open splenectomy OR AB open splenectomy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7FAB809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872ED71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CB2EBB" w14:paraId="2988A0D1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8542528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F2242DA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 open Splenomegaly OR AB open Splenomegaly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06B7E70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6DE4EFA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B2EBB" w14:paraId="3A3E62A7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98E3D27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0CCE918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 open surg* OR AB open surg*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0171529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0939EC4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473</w:t>
            </w:r>
          </w:p>
        </w:tc>
      </w:tr>
      <w:tr w:rsidR="00CB2EBB" w14:paraId="31436E7E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65B62E9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AEE3319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 OR S2 OR S3 OR S4 OR S5 OR S6 OR S7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F2B379A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800C99D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,339</w:t>
            </w:r>
          </w:p>
        </w:tc>
      </w:tr>
      <w:tr w:rsidR="00CB2EBB" w14:paraId="1F344BEB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2F2A52E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7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1B77B2D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 Minimally Invasive splenectomy OR AB Minimally Invasive splenectomy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6FD404B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C987103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B2EBB" w14:paraId="5DEF1ED6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4514951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D768530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 (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dosco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parosco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) and splenectomy ) OR AB (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dosco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parosco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) and splenectomy )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6E05755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7832A00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3</w:t>
            </w:r>
          </w:p>
        </w:tc>
      </w:tr>
      <w:tr w:rsidR="00CB2EBB" w14:paraId="3F47134E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97ED39B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188AF4F" w14:textId="77777777" w:rsidR="00CB2EBB" w:rsidRPr="00300114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300114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TI Endoscop* OR AB Endoscop*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3BA46EA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C3F30FD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,689</w:t>
            </w:r>
          </w:p>
        </w:tc>
      </w:tr>
      <w:tr w:rsidR="00CB2EBB" w14:paraId="33D39323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4BC766C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D17D3F7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parosco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OR AB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parosco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62B968D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13B87C0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,567</w:t>
            </w:r>
          </w:p>
        </w:tc>
      </w:tr>
      <w:tr w:rsidR="00CB2EBB" w14:paraId="0E31F916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6C07D01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18880A8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MH "Laparoscopy") OR (MH "Surgery, Laparoscopic")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CBC7915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57E027B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,809</w:t>
            </w:r>
          </w:p>
        </w:tc>
      </w:tr>
      <w:tr w:rsidR="00CB2EBB" w14:paraId="5641C4EC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E2D70A6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04757DD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MH "Minimally Invasive Procedures")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C027EAB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6C2479B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,738</w:t>
            </w:r>
          </w:p>
        </w:tc>
      </w:tr>
      <w:tr w:rsidR="00CB2EBB" w14:paraId="6E3BF9ED" w14:textId="77777777" w:rsidTr="00C5036E"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42C73BE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86109FB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 Minimally Invasive OR AB Minimally Invasiv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DC8A060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face - EBSCOhost Research Datab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Search Screen - Advanced 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Database - CINAHL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4BD5394" w14:textId="77777777" w:rsidR="00CB2EBB" w:rsidRDefault="00CB2EBB" w:rsidP="00C5036E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,293</w:t>
            </w:r>
          </w:p>
        </w:tc>
      </w:tr>
    </w:tbl>
    <w:p w14:paraId="0DEFFCE6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AC5CA83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ochrane Library</w:t>
      </w:r>
    </w:p>
    <w:p w14:paraId="20F6DDF5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Minimally Invasive)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  <w:t>9383</w:t>
      </w:r>
    </w:p>
    <w:p w14:paraId="39ADB5BA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2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scriptor: [Minimally Invasive Surgical Procedures] this term only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467</w:t>
      </w:r>
    </w:p>
    <w:p w14:paraId="58218379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3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scriptor: [Laparoscopy] this term only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7516</w:t>
      </w:r>
    </w:p>
    <w:p w14:paraId="18BDB02C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parosco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)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  <w:t>29982</w:t>
      </w:r>
    </w:p>
    <w:p w14:paraId="401C3B16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5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scriptor: [Endoscopy] this term only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626</w:t>
      </w:r>
    </w:p>
    <w:p w14:paraId="16139030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6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dosco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)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  <w:t>36914</w:t>
      </w:r>
    </w:p>
    <w:p w14:paraId="078F4913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7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dosco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parosco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) and splenectomy)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  <w:t>135</w:t>
      </w:r>
    </w:p>
    <w:p w14:paraId="1EF303E5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8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Minimally Invasive splenectomy)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  <w:t>21</w:t>
      </w:r>
    </w:p>
    <w:p w14:paraId="6BE91F30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#9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#1 or #2 or #3 or #4 or #5 or #6 or #7 or #8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71632</w:t>
      </w:r>
    </w:p>
    <w:p w14:paraId="695E5AB6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10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open surg*)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  <w:t>32539</w:t>
      </w:r>
    </w:p>
    <w:p w14:paraId="63CAF612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11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scriptor: [Conversion to Open Surgery] this term only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65</w:t>
      </w:r>
    </w:p>
    <w:p w14:paraId="7C4EF756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1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open Splenomegaly)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  <w:t>186</w:t>
      </w:r>
    </w:p>
    <w:p w14:paraId="7C73A689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1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open splenectomy)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  <w:t>175</w:t>
      </w:r>
    </w:p>
    <w:p w14:paraId="7BC8BF31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1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open partial splenectomy)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  <w:t>12</w:t>
      </w:r>
    </w:p>
    <w:p w14:paraId="5F5BAA84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15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#10 or #11 or #12 or #13 or #1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2767</w:t>
      </w:r>
    </w:p>
    <w:p w14:paraId="5AA9838F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16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scriptor: [Treatment Outcome] this term only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97835</w:t>
      </w:r>
    </w:p>
    <w:p w14:paraId="3428FD96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17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surgical and (outcome or modality))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  <w:t>69606</w:t>
      </w:r>
    </w:p>
    <w:p w14:paraId="239527E7" w14:textId="77777777" w:rsidR="00CB2EBB" w:rsidRPr="00300114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300114">
        <w:rPr>
          <w:rFonts w:ascii="Times New Roman" w:eastAsia="Times New Roman" w:hAnsi="Times New Roman" w:cs="Times New Roman"/>
          <w:sz w:val="24"/>
          <w:szCs w:val="24"/>
          <w:lang w:val="pt-BR"/>
        </w:rPr>
        <w:t>#18</w:t>
      </w:r>
      <w:r w:rsidRPr="00300114">
        <w:rPr>
          <w:rFonts w:ascii="Times New Roman" w:eastAsia="Times New Roman" w:hAnsi="Times New Roman" w:cs="Times New Roman"/>
          <w:sz w:val="24"/>
          <w:szCs w:val="24"/>
          <w:lang w:val="pt-BR"/>
        </w:rPr>
        <w:tab/>
        <w:t>(perioperative outcome*):ti,ab,kw</w:t>
      </w:r>
      <w:r w:rsidRPr="00300114">
        <w:rPr>
          <w:rFonts w:ascii="Times New Roman" w:eastAsia="Times New Roman" w:hAnsi="Times New Roman" w:cs="Times New Roman"/>
          <w:sz w:val="24"/>
          <w:szCs w:val="24"/>
          <w:lang w:val="pt-BR"/>
        </w:rPr>
        <w:tab/>
        <w:t>15997</w:t>
      </w:r>
    </w:p>
    <w:p w14:paraId="2C289C8A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19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scriptor: [Postoperative Complications] this term only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4057</w:t>
      </w:r>
    </w:p>
    <w:p w14:paraId="2D0A28E2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20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Postoperative Complications*)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  <w:t>61706</w:t>
      </w:r>
    </w:p>
    <w:p w14:paraId="79CF3C44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21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Post-operative Complications*)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  <w:t>8655</w:t>
      </w:r>
    </w:p>
    <w:p w14:paraId="1E47F890" w14:textId="77777777" w:rsidR="00CB2EBB" w:rsidRPr="00300114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300114">
        <w:rPr>
          <w:rFonts w:ascii="Times New Roman" w:eastAsia="Times New Roman" w:hAnsi="Times New Roman" w:cs="Times New Roman"/>
          <w:sz w:val="24"/>
          <w:szCs w:val="24"/>
          <w:lang w:val="pt-BR"/>
        </w:rPr>
        <w:t>#22</w:t>
      </w:r>
      <w:r w:rsidRPr="00300114">
        <w:rPr>
          <w:rFonts w:ascii="Times New Roman" w:eastAsia="Times New Roman" w:hAnsi="Times New Roman" w:cs="Times New Roman"/>
          <w:sz w:val="24"/>
          <w:szCs w:val="24"/>
          <w:lang w:val="pt-BR"/>
        </w:rPr>
        <w:tab/>
        <w:t>(peri-operative outcome*):ti,ab,kw</w:t>
      </w:r>
      <w:r w:rsidRPr="00300114">
        <w:rPr>
          <w:rFonts w:ascii="Times New Roman" w:eastAsia="Times New Roman" w:hAnsi="Times New Roman" w:cs="Times New Roman"/>
          <w:sz w:val="24"/>
          <w:szCs w:val="24"/>
          <w:lang w:val="pt-BR"/>
        </w:rPr>
        <w:tab/>
        <w:t>1583</w:t>
      </w:r>
    </w:p>
    <w:p w14:paraId="4A176987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2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peri-operative complication*)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  <w:t>1161</w:t>
      </w:r>
    </w:p>
    <w:p w14:paraId="7F38493D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24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scriptor: [Perioperative Care] this term only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374</w:t>
      </w:r>
    </w:p>
    <w:p w14:paraId="2D5EAA43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25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scriptor: [Perioperative Period] this term only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84</w:t>
      </w:r>
    </w:p>
    <w:p w14:paraId="23B6A4FB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26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length of stay)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  <w:t>37127</w:t>
      </w:r>
    </w:p>
    <w:p w14:paraId="30E40674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27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scriptor: [Length of Stay] explode all trees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9749</w:t>
      </w:r>
    </w:p>
    <w:p w14:paraId="36D85EBE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28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operative time)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  <w:t>27867</w:t>
      </w:r>
    </w:p>
    <w:p w14:paraId="25B76742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29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scriptor: [Operative Time] this term only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261</w:t>
      </w:r>
    </w:p>
    <w:p w14:paraId="0801065A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30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surgical wound*)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  <w:t>17636</w:t>
      </w:r>
    </w:p>
    <w:p w14:paraId="2A5D6717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31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scriptor: [Blood Loss, Surgical] this term only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637</w:t>
      </w:r>
    </w:p>
    <w:p w14:paraId="5C48A044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3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surgical blood loss)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  <w:t>11468</w:t>
      </w:r>
    </w:p>
    <w:p w14:paraId="69393268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33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#16 or #17 or #18 or #19 or #20 or #21 or #22 or #23 or #24 or #25 or #26 or #27 or #28 or #29 or #30 or #31 or #32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333899</w:t>
      </w:r>
    </w:p>
    <w:p w14:paraId="524FBA97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34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splenectomy)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  <w:t>832</w:t>
      </w:r>
    </w:p>
    <w:p w14:paraId="57B60187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35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scriptor: [Splenectomy] this term only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52</w:t>
      </w:r>
    </w:p>
    <w:p w14:paraId="7C658D9A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36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splenomegaly or spleen)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  <w:t>4405</w:t>
      </w:r>
    </w:p>
    <w:p w14:paraId="5EF64CEC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37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scriptor: [Splenomegaly] this term only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106</w:t>
      </w:r>
    </w:p>
    <w:p w14:paraId="29F1DCDE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38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(partial splenectomy)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ab/>
        <w:t>71</w:t>
      </w:r>
    </w:p>
    <w:p w14:paraId="3EB2F00A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#39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#34 or #35 or #36 or #37 or #38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5049</w:t>
      </w:r>
    </w:p>
    <w:p w14:paraId="71AF7CBB" w14:textId="77777777" w:rsidR="00CB2EBB" w:rsidRDefault="00CB2EBB" w:rsidP="00CB2EBB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40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#9 and #15 and #33 and #39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91</w:t>
      </w:r>
    </w:p>
    <w:p w14:paraId="74510E9D" w14:textId="77777777" w:rsidR="00CB2EBB" w:rsidRDefault="00CB2EBB" w:rsidP="00CB2EB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4AA8077" w14:textId="77777777" w:rsidR="00CB2EBB" w:rsidRDefault="00CB2EBB" w:rsidP="00CB2EB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anually searched and added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95"/>
        <w:gridCol w:w="7605"/>
      </w:tblGrid>
      <w:tr w:rsidR="00CB2EBB" w14:paraId="096F11F9" w14:textId="77777777" w:rsidTr="00C5036E"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F3091" w14:textId="77777777" w:rsidR="00CB2EBB" w:rsidRDefault="00CB2EBB" w:rsidP="00C503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7149F" w14:textId="77777777" w:rsidR="00CB2EBB" w:rsidRDefault="00CB2EBB" w:rsidP="00C503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kans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 Comparison of perioperative outcomes between laparoscopic and open partial splenectomy in children and adolescents (2021)</w:t>
            </w:r>
          </w:p>
        </w:tc>
      </w:tr>
      <w:tr w:rsidR="00CB2EBB" w14:paraId="0B140519" w14:textId="77777777" w:rsidTr="00C5036E"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13AD4" w14:textId="77777777" w:rsidR="00CB2EBB" w:rsidRDefault="00CB2EBB" w:rsidP="00C503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A816E" w14:textId="77777777" w:rsidR="00CB2EBB" w:rsidRDefault="00CB2EBB" w:rsidP="00C503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Khiralla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 Laparoscopic versus open splenectomy in children with benign hematological diseases in children. (2017)</w:t>
            </w:r>
          </w:p>
        </w:tc>
      </w:tr>
      <w:tr w:rsidR="00CB2EBB" w14:paraId="761B8210" w14:textId="77777777" w:rsidTr="00C5036E"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44309" w14:textId="77777777" w:rsidR="00CB2EBB" w:rsidRDefault="00CB2EBB" w:rsidP="00C503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C8308" w14:textId="77777777" w:rsidR="00CB2EBB" w:rsidRDefault="00CB2EBB" w:rsidP="00C503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kes et al Laparoscopic versus open splenectomy in children</w:t>
            </w:r>
          </w:p>
        </w:tc>
      </w:tr>
      <w:tr w:rsidR="00CB2EBB" w14:paraId="1C9722FF" w14:textId="77777777" w:rsidTr="00C5036E"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99231" w14:textId="77777777" w:rsidR="00CB2EBB" w:rsidRDefault="00CB2EBB" w:rsidP="00C503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A3319" w14:textId="77777777" w:rsidR="00CB2EBB" w:rsidRDefault="00CB2EBB" w:rsidP="00C5036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ach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 Open Versus Laparoscopic Splenectomies in Children: A Comparative Study Performed at a Public Hospital in Brazil (2019) </w:t>
            </w:r>
          </w:p>
        </w:tc>
      </w:tr>
    </w:tbl>
    <w:p w14:paraId="6D264D1A" w14:textId="77777777" w:rsidR="00CB2EBB" w:rsidRDefault="00CB2EBB" w:rsidP="00CB2EB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168CEAF" w14:textId="77777777" w:rsidR="00CB2EBB" w:rsidRDefault="00CB2EBB" w:rsidP="00CB2EB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CCE13AC" w14:textId="77777777" w:rsidR="00CB2EBB" w:rsidRDefault="00CB2EBB" w:rsidP="00CB2EB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8D59050" w14:textId="77777777" w:rsidR="00CB2EBB" w:rsidRDefault="00CB2EBB" w:rsidP="00CB2EB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40E3D4E" w14:textId="77777777" w:rsidR="00CB2EBB" w:rsidRDefault="00CB2EBB" w:rsidP="00CB2EB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152B6ED" w14:textId="77777777" w:rsidR="00CB2EBB" w:rsidRDefault="00CB2EBB" w:rsidP="00CB2EB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D40508E" w14:textId="77777777" w:rsidR="00CB2EBB" w:rsidRDefault="00CB2EBB" w:rsidP="00CB2EB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75F22BE" w14:textId="77777777" w:rsidR="00CB2EBB" w:rsidRDefault="00CB2EBB" w:rsidP="00CB2EB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7C48D9E" w14:textId="77777777" w:rsidR="00CB2EBB" w:rsidRDefault="00CB2EBB" w:rsidP="00CB2EB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A79C1E4" w14:textId="77777777" w:rsidR="00CB2EBB" w:rsidRDefault="00CB2EBB" w:rsidP="00CB2EB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C0FF2FC" w14:textId="77777777" w:rsidR="00CB2EBB" w:rsidRDefault="00CB2EBB" w:rsidP="00CB2EB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AE99F5E" w14:textId="77777777" w:rsidR="00CB2EBB" w:rsidRDefault="00CB2EBB" w:rsidP="00CB2EB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F938954" w14:textId="77777777" w:rsidR="00CB2EBB" w:rsidRDefault="00CB2EBB" w:rsidP="00CB2EB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A082D7D" w14:textId="77777777" w:rsidR="00CB2EBB" w:rsidRDefault="00CB2EBB" w:rsidP="00CB2EB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6C5E34F" w14:textId="77777777" w:rsidR="00CB2EBB" w:rsidRDefault="00CB2EBB" w:rsidP="00CB2EB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0AE31CE" w14:textId="77777777" w:rsidR="00CB2EBB" w:rsidRDefault="00CB2EBB" w:rsidP="00CB2EB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5B97917" w14:textId="77777777" w:rsidR="00CB2EBB" w:rsidRDefault="00CB2EBB" w:rsidP="00CB2EBB">
      <w:pPr>
        <w:spacing w:line="48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l Item 2: Risk of Bias in Non-Randomized Studies of Interventions (ROBINS-I)</w:t>
      </w:r>
    </w:p>
    <w:p w14:paraId="5767253F" w14:textId="77777777" w:rsidR="00CB2EBB" w:rsidRDefault="00CB2EBB" w:rsidP="00CB2EBB">
      <w:pPr>
        <w:spacing w:before="240" w:after="240" w:line="480" w:lineRule="auto"/>
        <w:ind w:left="360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222222"/>
          <w:sz w:val="24"/>
          <w:szCs w:val="24"/>
        </w:rPr>
        <w:drawing>
          <wp:inline distT="114300" distB="114300" distL="114300" distR="114300" wp14:anchorId="4CE87B72" wp14:editId="0DD49EA2">
            <wp:extent cx="5434013" cy="7734619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 b="4367"/>
                    <a:stretch>
                      <a:fillRect/>
                    </a:stretch>
                  </pic:blipFill>
                  <pic:spPr>
                    <a:xfrm>
                      <a:off x="0" y="0"/>
                      <a:ext cx="5434013" cy="773461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B0CBD13" w14:textId="77777777" w:rsidR="00CB2EBB" w:rsidRDefault="00CB2EBB" w:rsidP="00CB2EB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l Item 3: PRISMA flowchart of the study selection process</w:t>
      </w:r>
    </w:p>
    <w:p w14:paraId="22BE5DEB" w14:textId="77777777" w:rsidR="00CB2EBB" w:rsidRDefault="00CB2EBB" w:rsidP="00CB2EB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30D654A4" wp14:editId="2979DC5D">
            <wp:extent cx="5731200" cy="3276600"/>
            <wp:effectExtent l="0" t="0" r="0" b="0"/>
            <wp:docPr id="7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276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25B5F1" w14:textId="77777777" w:rsidR="00CB2EBB" w:rsidRDefault="00CB2EBB" w:rsidP="00CB2EB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DC1D9E2" w14:textId="77777777" w:rsidR="00CB2EBB" w:rsidRDefault="00CB2EBB" w:rsidP="00CB2EB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0D08C58" w14:textId="77777777" w:rsidR="00CB2EBB" w:rsidRDefault="00CB2EBB" w:rsidP="00CB2EB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BA4CC41" w14:textId="77777777" w:rsidR="00CB2EBB" w:rsidRDefault="00CB2EBB" w:rsidP="00CB2EB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C3CD3F8" w14:textId="77777777" w:rsidR="00CB2EBB" w:rsidRDefault="00CB2EBB" w:rsidP="00CB2EB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49CC2C3" w14:textId="77777777" w:rsidR="00CB2EBB" w:rsidRDefault="00CB2EBB" w:rsidP="00CB2EB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EFD67E9" w14:textId="77777777" w:rsidR="00A76489" w:rsidRDefault="00A76489"/>
    <w:sectPr w:rsidR="00A76489">
      <w:headerReference w:type="default" r:id="rId6"/>
      <w:footerReference w:type="default" r:id="rId7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9781B6" w14:textId="77777777" w:rsidR="00B05C9C" w:rsidRDefault="00CB2EBB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07ABE2" w14:textId="77777777" w:rsidR="00B05C9C" w:rsidRDefault="00CB2EB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EBB"/>
    <w:rsid w:val="00004E6E"/>
    <w:rsid w:val="00072D4B"/>
    <w:rsid w:val="001E42F9"/>
    <w:rsid w:val="00255023"/>
    <w:rsid w:val="00286AAC"/>
    <w:rsid w:val="00300112"/>
    <w:rsid w:val="00326C9C"/>
    <w:rsid w:val="003F4445"/>
    <w:rsid w:val="004151DB"/>
    <w:rsid w:val="004348C2"/>
    <w:rsid w:val="004919CD"/>
    <w:rsid w:val="004E1EA1"/>
    <w:rsid w:val="00521D14"/>
    <w:rsid w:val="00546050"/>
    <w:rsid w:val="00601173"/>
    <w:rsid w:val="00701D7F"/>
    <w:rsid w:val="00950225"/>
    <w:rsid w:val="00A76489"/>
    <w:rsid w:val="00AD75EC"/>
    <w:rsid w:val="00AF0FD5"/>
    <w:rsid w:val="00B3200D"/>
    <w:rsid w:val="00B8157A"/>
    <w:rsid w:val="00BE5CE2"/>
    <w:rsid w:val="00CB2EBB"/>
    <w:rsid w:val="00D22547"/>
    <w:rsid w:val="00D81668"/>
    <w:rsid w:val="00E041DE"/>
    <w:rsid w:val="00ED74B2"/>
    <w:rsid w:val="00F967D5"/>
    <w:rsid w:val="00FD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B3009"/>
  <w15:chartTrackingRefBased/>
  <w15:docId w15:val="{C91CE865-C8A3-4C1F-81B5-A9775EC19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EBB"/>
    <w:pPr>
      <w:spacing w:after="0" w:line="276" w:lineRule="auto"/>
    </w:pPr>
    <w:rPr>
      <w:rFonts w:ascii="Arial" w:eastAsiaTheme="minorEastAsia" w:hAnsi="Arial" w:cs="Arial"/>
      <w:lang w:val="en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B2E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679</Words>
  <Characters>9575</Characters>
  <Application>Microsoft Office Word</Application>
  <DocSecurity>0</DocSecurity>
  <Lines>79</Lines>
  <Paragraphs>22</Paragraphs>
  <ScaleCrop>false</ScaleCrop>
  <Company/>
  <LinksUpToDate>false</LinksUpToDate>
  <CharactersWithSpaces>1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jasri G</dc:creator>
  <cp:keywords/>
  <dc:description/>
  <cp:lastModifiedBy>Thejasri G</cp:lastModifiedBy>
  <cp:revision>1</cp:revision>
  <dcterms:created xsi:type="dcterms:W3CDTF">2025-09-22T17:33:00Z</dcterms:created>
  <dcterms:modified xsi:type="dcterms:W3CDTF">2025-09-22T17:34:00Z</dcterms:modified>
</cp:coreProperties>
</file>